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4DFCCE" w14:textId="0E8CD0AF" w:rsidR="00CF31EF" w:rsidRPr="00CF31EF" w:rsidRDefault="00CF31EF" w:rsidP="00CC628C">
      <w:pPr>
        <w:spacing w:line="360" w:lineRule="auto"/>
        <w:rPr>
          <w:rFonts w:ascii="Arial" w:hAnsi="Arial"/>
          <w:b/>
          <w:caps/>
          <w:sz w:val="20"/>
          <w:lang w:val="en-US"/>
        </w:rPr>
      </w:pPr>
      <w:r w:rsidRPr="00CF31EF">
        <w:rPr>
          <w:rFonts w:ascii="Arial" w:hAnsi="Arial"/>
          <w:b/>
          <w:caps/>
          <w:sz w:val="20"/>
          <w:lang w:val="en-US"/>
        </w:rPr>
        <w:t>Supplemental tables</w:t>
      </w:r>
    </w:p>
    <w:p w14:paraId="5063FEB1" w14:textId="7B10A319" w:rsidR="00CC628C" w:rsidRPr="00CC628C" w:rsidRDefault="00CC628C" w:rsidP="00CC628C">
      <w:pPr>
        <w:spacing w:line="360" w:lineRule="auto"/>
        <w:rPr>
          <w:rFonts w:ascii="Arial" w:hAnsi="Arial"/>
          <w:b/>
          <w:sz w:val="20"/>
          <w:lang w:val="en-US"/>
        </w:rPr>
      </w:pPr>
      <w:r w:rsidRPr="00CC628C">
        <w:rPr>
          <w:rFonts w:ascii="Arial" w:hAnsi="Arial"/>
          <w:b/>
          <w:sz w:val="20"/>
          <w:lang w:val="en-US"/>
        </w:rPr>
        <w:t>Table S</w:t>
      </w:r>
      <w:r w:rsidR="00610B01">
        <w:rPr>
          <w:rFonts w:ascii="Arial" w:hAnsi="Arial"/>
          <w:b/>
          <w:sz w:val="20"/>
          <w:lang w:val="en-US"/>
        </w:rPr>
        <w:t>3</w:t>
      </w:r>
      <w:r w:rsidRPr="00CC628C">
        <w:rPr>
          <w:rFonts w:ascii="Arial" w:hAnsi="Arial"/>
          <w:b/>
          <w:sz w:val="20"/>
          <w:lang w:val="en-US"/>
        </w:rPr>
        <w:t>. Primers used in this study</w:t>
      </w:r>
    </w:p>
    <w:tbl>
      <w:tblPr>
        <w:tblW w:w="963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3402"/>
        <w:gridCol w:w="283"/>
        <w:gridCol w:w="3544"/>
      </w:tblGrid>
      <w:tr w:rsidR="00CC628C" w:rsidRPr="00CE2E75" w14:paraId="4F8C56A6" w14:textId="77777777" w:rsidTr="00F732F3">
        <w:trPr>
          <w:trHeight w:val="285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2EB820" w14:textId="77777777" w:rsidR="00CC628C" w:rsidRPr="00CE2E75" w:rsidRDefault="00CC628C" w:rsidP="00F732F3">
            <w:pPr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  <w:r w:rsidRPr="00CE2E75">
              <w:rPr>
                <w:rFonts w:ascii="Arial" w:hAnsi="Arial"/>
                <w:b/>
                <w:sz w:val="20"/>
                <w:lang w:val="en-US"/>
              </w:rPr>
              <w:t>Target gene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5A65B6" w14:textId="77777777" w:rsidR="00CC628C" w:rsidRPr="00CE2E75" w:rsidRDefault="00CC628C" w:rsidP="00F732F3">
            <w:pPr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  <w:r w:rsidRPr="00CE2E75">
              <w:rPr>
                <w:rFonts w:ascii="Arial" w:hAnsi="Arial"/>
                <w:color w:val="000000"/>
                <w:sz w:val="20"/>
                <w:lang w:val="en-US"/>
              </w:rPr>
              <w:t>Forward primer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FCD8E7" w14:textId="77777777" w:rsidR="00CC628C" w:rsidRPr="00CE2E75" w:rsidRDefault="00CC628C" w:rsidP="00F732F3">
            <w:pPr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19CAF8" w14:textId="77777777" w:rsidR="00CC628C" w:rsidRPr="00CE2E75" w:rsidRDefault="00CC628C" w:rsidP="00F732F3">
            <w:pPr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  <w:r w:rsidRPr="00CE2E75">
              <w:rPr>
                <w:rFonts w:ascii="Arial" w:hAnsi="Arial"/>
                <w:color w:val="000000"/>
                <w:sz w:val="20"/>
                <w:lang w:val="en-US"/>
              </w:rPr>
              <w:t>Reverse primer</w:t>
            </w:r>
          </w:p>
        </w:tc>
      </w:tr>
      <w:tr w:rsidR="00CC628C" w:rsidRPr="00CE2E75" w14:paraId="6326865A" w14:textId="77777777" w:rsidTr="00F732F3">
        <w:trPr>
          <w:trHeight w:val="288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E4EDE1" w14:textId="77777777" w:rsidR="00CC628C" w:rsidRPr="00CE2E75" w:rsidRDefault="00CC628C" w:rsidP="00F732F3">
            <w:pPr>
              <w:jc w:val="center"/>
              <w:rPr>
                <w:rFonts w:ascii="Arial" w:hAnsi="Arial"/>
                <w:i/>
                <w:sz w:val="20"/>
                <w:lang w:val="en-US"/>
              </w:rPr>
            </w:pPr>
            <w:r w:rsidRPr="00A421FE">
              <w:rPr>
                <w:rFonts w:ascii="Arial" w:hAnsi="Arial"/>
                <w:i/>
                <w:sz w:val="20"/>
                <w:lang w:val="en-US"/>
              </w:rPr>
              <w:t>CDH1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vAlign w:val="center"/>
          </w:tcPr>
          <w:p w14:paraId="4A86A6D5" w14:textId="77777777" w:rsidR="00CC628C" w:rsidRPr="00CE2E75" w:rsidRDefault="00CC628C" w:rsidP="00F732F3">
            <w:pPr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  <w:r w:rsidRPr="00CE2E75">
              <w:rPr>
                <w:rFonts w:ascii="Arial" w:hAnsi="Arial"/>
                <w:sz w:val="20"/>
                <w:lang w:val="en-US"/>
              </w:rPr>
              <w:t>AAAGGCCCATTTCCTAAAAACCT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center"/>
          </w:tcPr>
          <w:p w14:paraId="2ABB07E8" w14:textId="77777777" w:rsidR="00CC628C" w:rsidRPr="00CE2E75" w:rsidRDefault="00CC628C" w:rsidP="00F732F3">
            <w:pPr>
              <w:rPr>
                <w:rFonts w:ascii="Arial" w:hAnsi="Arial"/>
                <w:color w:val="000000"/>
                <w:sz w:val="20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vAlign w:val="center"/>
          </w:tcPr>
          <w:p w14:paraId="642B108B" w14:textId="77777777" w:rsidR="00CC628C" w:rsidRPr="00CE2E75" w:rsidRDefault="00CC628C" w:rsidP="00F732F3">
            <w:pPr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  <w:r w:rsidRPr="00CE2E75">
              <w:rPr>
                <w:rFonts w:ascii="Arial" w:hAnsi="Arial"/>
                <w:sz w:val="20"/>
                <w:lang w:val="en-US"/>
              </w:rPr>
              <w:t>TGCGTTCTCTATCCAGAGGCT</w:t>
            </w:r>
          </w:p>
        </w:tc>
      </w:tr>
      <w:tr w:rsidR="00CC628C" w:rsidRPr="00CE2E75" w14:paraId="63F8099C" w14:textId="77777777" w:rsidTr="00F732F3">
        <w:trPr>
          <w:trHeight w:val="27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FD0D13" w14:textId="77777777" w:rsidR="00CC628C" w:rsidRPr="00CE2E75" w:rsidRDefault="00CC628C" w:rsidP="00F732F3">
            <w:pPr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  <w:r w:rsidRPr="00A421FE">
              <w:rPr>
                <w:rFonts w:ascii="Arial" w:hAnsi="Arial"/>
                <w:i/>
                <w:sz w:val="20"/>
                <w:lang w:val="en-US"/>
              </w:rPr>
              <w:t>VIM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vAlign w:val="center"/>
          </w:tcPr>
          <w:p w14:paraId="21EB7EB3" w14:textId="77777777" w:rsidR="00CC628C" w:rsidRPr="00CE2E75" w:rsidRDefault="00CC628C" w:rsidP="00F732F3">
            <w:pPr>
              <w:jc w:val="center"/>
              <w:rPr>
                <w:rFonts w:ascii="Arial" w:hAnsi="Arial"/>
                <w:sz w:val="20"/>
                <w:lang w:val="en-US"/>
              </w:rPr>
            </w:pPr>
            <w:r w:rsidRPr="00CE2E75">
              <w:rPr>
                <w:rFonts w:ascii="Arial" w:hAnsi="Arial"/>
                <w:sz w:val="20"/>
                <w:lang w:val="en-US"/>
              </w:rPr>
              <w:t>GACGCCATCAACACCGAGTT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center"/>
          </w:tcPr>
          <w:p w14:paraId="626868F9" w14:textId="77777777" w:rsidR="00CC628C" w:rsidRPr="00CE2E75" w:rsidRDefault="00CC628C" w:rsidP="00F732F3">
            <w:pPr>
              <w:jc w:val="center"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vAlign w:val="center"/>
          </w:tcPr>
          <w:p w14:paraId="5A901164" w14:textId="77777777" w:rsidR="00CC628C" w:rsidRPr="00CE2E75" w:rsidRDefault="00CC628C" w:rsidP="00F732F3">
            <w:pPr>
              <w:jc w:val="center"/>
              <w:rPr>
                <w:rFonts w:ascii="Arial" w:hAnsi="Arial"/>
                <w:sz w:val="20"/>
                <w:lang w:val="en-US"/>
              </w:rPr>
            </w:pPr>
            <w:r w:rsidRPr="00CE2E75">
              <w:rPr>
                <w:rFonts w:ascii="Arial" w:hAnsi="Arial"/>
                <w:sz w:val="20"/>
                <w:lang w:val="en-US"/>
              </w:rPr>
              <w:t>CTTTGTCGTTGGTTAGCTGGT</w:t>
            </w:r>
          </w:p>
        </w:tc>
      </w:tr>
      <w:tr w:rsidR="00CC628C" w:rsidRPr="00CE2E75" w14:paraId="70DEF1C4" w14:textId="77777777" w:rsidTr="00F732F3">
        <w:trPr>
          <w:trHeight w:val="27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958F2C" w14:textId="77777777" w:rsidR="00CC628C" w:rsidRPr="00CE2E75" w:rsidRDefault="00CC628C" w:rsidP="00F732F3">
            <w:pPr>
              <w:jc w:val="center"/>
              <w:rPr>
                <w:rFonts w:ascii="Arial" w:hAnsi="Arial"/>
                <w:i/>
                <w:sz w:val="20"/>
                <w:lang w:val="en-US"/>
              </w:rPr>
            </w:pPr>
            <w:r w:rsidRPr="00A421FE">
              <w:rPr>
                <w:rFonts w:ascii="Arial" w:hAnsi="Arial"/>
                <w:i/>
                <w:sz w:val="20"/>
                <w:lang w:val="en-US"/>
              </w:rPr>
              <w:t>KRT14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vAlign w:val="center"/>
          </w:tcPr>
          <w:p w14:paraId="2DA25B3C" w14:textId="77777777" w:rsidR="00CC628C" w:rsidRPr="00CE2E75" w:rsidRDefault="00CC628C" w:rsidP="00F732F3">
            <w:pPr>
              <w:jc w:val="center"/>
              <w:rPr>
                <w:rFonts w:ascii="Arial" w:hAnsi="Arial"/>
                <w:sz w:val="20"/>
                <w:lang w:val="en-US"/>
              </w:rPr>
            </w:pPr>
            <w:r w:rsidRPr="00CE2E75">
              <w:rPr>
                <w:rFonts w:ascii="Arial" w:hAnsi="Arial"/>
                <w:sz w:val="20"/>
                <w:lang w:val="en-US"/>
              </w:rPr>
              <w:t>GCGGCCTGTCTGTCTCAT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center"/>
          </w:tcPr>
          <w:p w14:paraId="4892D4E1" w14:textId="77777777" w:rsidR="00CC628C" w:rsidRPr="00CE2E75" w:rsidRDefault="00CC628C" w:rsidP="00F732F3">
            <w:pPr>
              <w:jc w:val="center"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vAlign w:val="center"/>
          </w:tcPr>
          <w:p w14:paraId="43FD8B89" w14:textId="77777777" w:rsidR="00CC628C" w:rsidRPr="00CE2E75" w:rsidRDefault="00CC628C" w:rsidP="00F732F3">
            <w:pPr>
              <w:jc w:val="center"/>
              <w:rPr>
                <w:rFonts w:ascii="Arial" w:hAnsi="Arial"/>
                <w:sz w:val="20"/>
                <w:lang w:val="en-US"/>
              </w:rPr>
            </w:pPr>
            <w:r w:rsidRPr="00CE2E75">
              <w:rPr>
                <w:rFonts w:ascii="Arial" w:hAnsi="Arial"/>
                <w:sz w:val="20"/>
                <w:lang w:val="en-US"/>
              </w:rPr>
              <w:t>TGAGCCGCATTCTGAACGAG</w:t>
            </w:r>
          </w:p>
        </w:tc>
      </w:tr>
      <w:tr w:rsidR="00CC628C" w:rsidRPr="00CE2E75" w14:paraId="15729F35" w14:textId="77777777" w:rsidTr="00F732F3">
        <w:trPr>
          <w:trHeight w:val="270"/>
        </w:trPr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EDD4BB" w14:textId="77777777" w:rsidR="00CC628C" w:rsidRPr="00CE2E75" w:rsidRDefault="00CC628C" w:rsidP="00F732F3">
            <w:pPr>
              <w:jc w:val="center"/>
              <w:rPr>
                <w:rFonts w:ascii="Arial" w:hAnsi="Arial"/>
                <w:i/>
                <w:sz w:val="20"/>
                <w:lang w:val="en-US"/>
              </w:rPr>
            </w:pPr>
            <w:r w:rsidRPr="00A421FE">
              <w:rPr>
                <w:rFonts w:ascii="Arial" w:hAnsi="Arial"/>
                <w:i/>
                <w:sz w:val="20"/>
                <w:lang w:val="en-US"/>
              </w:rPr>
              <w:t>TP63(endogenous)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06CC65" w14:textId="77777777" w:rsidR="00CC628C" w:rsidRPr="00CE2E75" w:rsidRDefault="00CC628C" w:rsidP="00F732F3">
            <w:pPr>
              <w:jc w:val="center"/>
              <w:rPr>
                <w:rFonts w:ascii="Arial" w:hAnsi="Arial"/>
                <w:sz w:val="20"/>
                <w:lang w:val="en-US"/>
              </w:rPr>
            </w:pPr>
            <w:r w:rsidRPr="00CE2E75">
              <w:rPr>
                <w:rFonts w:ascii="Arial" w:hAnsi="Arial"/>
                <w:sz w:val="20"/>
                <w:lang w:val="en-US"/>
              </w:rPr>
              <w:t>GGTCCCCACAGAGCAAGA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DC1CF4" w14:textId="77777777" w:rsidR="00CC628C" w:rsidRPr="00CE2E75" w:rsidRDefault="00CC628C" w:rsidP="00F732F3">
            <w:pPr>
              <w:jc w:val="center"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4F8372" w14:textId="77777777" w:rsidR="00CC628C" w:rsidRPr="00CE2E75" w:rsidRDefault="00CC628C" w:rsidP="00F732F3">
            <w:pPr>
              <w:jc w:val="center"/>
              <w:rPr>
                <w:rFonts w:ascii="Arial" w:hAnsi="Arial"/>
                <w:sz w:val="20"/>
                <w:lang w:val="en-US"/>
              </w:rPr>
            </w:pPr>
            <w:r w:rsidRPr="00CE2E75">
              <w:rPr>
                <w:rFonts w:ascii="Arial" w:hAnsi="Arial"/>
                <w:sz w:val="20"/>
                <w:lang w:val="en-US"/>
              </w:rPr>
              <w:t>TGCAATGACAGCCCTTGA</w:t>
            </w:r>
          </w:p>
        </w:tc>
      </w:tr>
    </w:tbl>
    <w:p w14:paraId="69527238" w14:textId="77777777" w:rsidR="00CC628C" w:rsidRPr="00A421FE" w:rsidRDefault="00CC628C" w:rsidP="00CC628C">
      <w:pPr>
        <w:spacing w:line="360" w:lineRule="auto"/>
        <w:rPr>
          <w:rFonts w:ascii="Arial" w:hAnsi="Arial"/>
          <w:sz w:val="20"/>
          <w:lang w:val="en-US"/>
        </w:rPr>
      </w:pPr>
    </w:p>
    <w:p w14:paraId="0296FE59" w14:textId="77777777" w:rsidR="00DA3F25" w:rsidRDefault="00DA3F25">
      <w:pPr>
        <w:spacing w:after="0" w:line="240" w:lineRule="auto"/>
        <w:rPr>
          <w:rFonts w:ascii="Arial" w:hAnsi="Arial"/>
          <w:b/>
          <w:sz w:val="20"/>
          <w:lang w:val="en-US"/>
        </w:rPr>
      </w:pPr>
      <w:r>
        <w:rPr>
          <w:rFonts w:ascii="Arial" w:hAnsi="Arial"/>
          <w:b/>
          <w:sz w:val="20"/>
          <w:lang w:val="en-US"/>
        </w:rPr>
        <w:br w:type="page"/>
      </w:r>
      <w:bookmarkStart w:id="0" w:name="_GoBack"/>
      <w:bookmarkEnd w:id="0"/>
    </w:p>
    <w:p w14:paraId="1257654A" w14:textId="315DEB17" w:rsidR="00D512B1" w:rsidRPr="00CF31EF" w:rsidRDefault="00D512B1" w:rsidP="00BD252F">
      <w:pPr>
        <w:spacing w:line="360" w:lineRule="auto"/>
        <w:jc w:val="both"/>
        <w:rPr>
          <w:rFonts w:ascii="Arial" w:hAnsi="Arial"/>
          <w:b/>
          <w:caps/>
          <w:sz w:val="20"/>
          <w:lang w:val="en-US"/>
        </w:rPr>
      </w:pPr>
      <w:r w:rsidRPr="00CF31EF">
        <w:rPr>
          <w:rFonts w:ascii="Arial" w:hAnsi="Arial"/>
          <w:b/>
          <w:caps/>
          <w:sz w:val="20"/>
          <w:lang w:val="en-US"/>
        </w:rPr>
        <w:lastRenderedPageBreak/>
        <w:t>Supplemental figure</w:t>
      </w:r>
      <w:r w:rsidR="00CF31EF" w:rsidRPr="00CF31EF">
        <w:rPr>
          <w:rFonts w:ascii="Arial" w:hAnsi="Arial"/>
          <w:b/>
          <w:caps/>
          <w:sz w:val="20"/>
          <w:lang w:val="en-US"/>
        </w:rPr>
        <w:t xml:space="preserve"> legends</w:t>
      </w:r>
    </w:p>
    <w:p w14:paraId="6701EC01" w14:textId="77777777" w:rsidR="005826D8" w:rsidRPr="005826D8" w:rsidRDefault="005826D8" w:rsidP="005826D8">
      <w:pPr>
        <w:spacing w:line="360" w:lineRule="auto"/>
        <w:jc w:val="both"/>
        <w:rPr>
          <w:rFonts w:ascii="Arial" w:hAnsi="Arial"/>
          <w:b/>
          <w:sz w:val="20"/>
          <w:lang w:val="en-US"/>
        </w:rPr>
      </w:pPr>
      <w:r w:rsidRPr="005826D8">
        <w:rPr>
          <w:rFonts w:ascii="Arial" w:hAnsi="Arial"/>
          <w:b/>
          <w:sz w:val="20"/>
          <w:lang w:val="en-US"/>
        </w:rPr>
        <w:t xml:space="preserve">Figure S1. Correlation between the expression of representative E and M markers. </w:t>
      </w:r>
    </w:p>
    <w:p w14:paraId="1F7B47A1" w14:textId="3C5A7BCB" w:rsidR="00C24658" w:rsidRDefault="005826D8" w:rsidP="005826D8">
      <w:pPr>
        <w:spacing w:line="360" w:lineRule="auto"/>
        <w:jc w:val="both"/>
        <w:rPr>
          <w:rFonts w:ascii="Arial" w:hAnsi="Arial"/>
          <w:sz w:val="20"/>
          <w:lang w:val="en-US"/>
        </w:rPr>
      </w:pPr>
      <w:r w:rsidRPr="005826D8">
        <w:rPr>
          <w:rFonts w:ascii="Arial" w:hAnsi="Arial"/>
          <w:sz w:val="20"/>
          <w:lang w:val="en-US"/>
        </w:rPr>
        <w:t>(</w:t>
      </w:r>
      <w:r w:rsidRPr="005826D8">
        <w:rPr>
          <w:rFonts w:ascii="Arial" w:hAnsi="Arial"/>
          <w:b/>
          <w:sz w:val="20"/>
          <w:lang w:val="en-US"/>
        </w:rPr>
        <w:t>A</w:t>
      </w:r>
      <w:r w:rsidRPr="005826D8">
        <w:rPr>
          <w:rFonts w:ascii="Arial" w:hAnsi="Arial"/>
          <w:sz w:val="20"/>
          <w:lang w:val="en-US"/>
        </w:rPr>
        <w:t>) Analysis with CCLE datasets. Pearson correlation coefficient r was calculated between each transcript and representative E genes (CDH1, EPCAM, KRT19, and TJP1) and M genes (VIM, MMP3, CDH2, and FN1) across 1038 microarrays for cancer cell lines. The correlation coefficient r for each transcript between the indicated combinations of E and M markers is shown in the scatter plots. (</w:t>
      </w:r>
      <w:r w:rsidRPr="005826D8">
        <w:rPr>
          <w:rFonts w:ascii="Arial" w:hAnsi="Arial"/>
          <w:b/>
          <w:sz w:val="20"/>
          <w:lang w:val="en-US"/>
        </w:rPr>
        <w:t>B</w:t>
      </w:r>
      <w:r w:rsidRPr="005826D8">
        <w:rPr>
          <w:rFonts w:ascii="Arial" w:hAnsi="Arial"/>
          <w:sz w:val="20"/>
          <w:lang w:val="en-US"/>
        </w:rPr>
        <w:t xml:space="preserve">) Analysis with FANTOM5 datasets. Expression correlation was analyzed across 1829 CAGE data for normal cells, as described </w:t>
      </w:r>
      <w:r w:rsidR="00C24658">
        <w:rPr>
          <w:rFonts w:ascii="Arial" w:hAnsi="Arial"/>
          <w:sz w:val="20"/>
          <w:lang w:val="en-US"/>
        </w:rPr>
        <w:t>in (</w:t>
      </w:r>
      <w:r w:rsidR="00C24658" w:rsidRPr="00C24658">
        <w:rPr>
          <w:rFonts w:ascii="Arial" w:hAnsi="Arial"/>
          <w:b/>
          <w:sz w:val="20"/>
          <w:lang w:val="en-US"/>
        </w:rPr>
        <w:t>A</w:t>
      </w:r>
      <w:r w:rsidR="00C24658">
        <w:rPr>
          <w:rFonts w:ascii="Arial" w:hAnsi="Arial"/>
          <w:sz w:val="20"/>
          <w:lang w:val="en-US"/>
        </w:rPr>
        <w:t>)</w:t>
      </w:r>
      <w:r w:rsidRPr="005826D8">
        <w:rPr>
          <w:rFonts w:ascii="Arial" w:hAnsi="Arial"/>
          <w:sz w:val="20"/>
          <w:lang w:val="en-US"/>
        </w:rPr>
        <w:t>.</w:t>
      </w:r>
    </w:p>
    <w:p w14:paraId="3724AB79" w14:textId="312382E7" w:rsidR="00223FFE" w:rsidRPr="00413527" w:rsidRDefault="00223FFE" w:rsidP="005826D8">
      <w:pPr>
        <w:spacing w:line="360" w:lineRule="auto"/>
        <w:jc w:val="both"/>
        <w:rPr>
          <w:rFonts w:ascii="Arial" w:hAnsi="Arial"/>
          <w:b/>
          <w:sz w:val="20"/>
          <w:lang w:val="en-US"/>
        </w:rPr>
      </w:pPr>
      <w:r w:rsidRPr="00413527">
        <w:rPr>
          <w:rFonts w:ascii="Arial" w:hAnsi="Arial"/>
          <w:b/>
          <w:sz w:val="20"/>
          <w:lang w:val="en-US"/>
        </w:rPr>
        <w:t xml:space="preserve">Figure S2. </w:t>
      </w:r>
      <w:r w:rsidR="00413527" w:rsidRPr="00413527">
        <w:rPr>
          <w:rFonts w:ascii="Arial" w:hAnsi="Arial"/>
          <w:b/>
          <w:sz w:val="20"/>
          <w:lang w:val="en-US"/>
        </w:rPr>
        <w:t>Expression correlation analysis of FANTOM5-defined TFs with FANTOM5 CAGE datasets</w:t>
      </w:r>
      <w:r w:rsidR="0003798F">
        <w:rPr>
          <w:rFonts w:ascii="Arial" w:hAnsi="Arial"/>
          <w:b/>
          <w:sz w:val="20"/>
          <w:lang w:val="en-US"/>
        </w:rPr>
        <w:t>.</w:t>
      </w:r>
    </w:p>
    <w:p w14:paraId="6A239572" w14:textId="2C00FA03" w:rsidR="00D512B1" w:rsidRPr="00CE2E75" w:rsidRDefault="00223FFE" w:rsidP="00BD252F">
      <w:pPr>
        <w:spacing w:line="360" w:lineRule="auto"/>
        <w:jc w:val="both"/>
        <w:rPr>
          <w:rFonts w:ascii="Arial" w:hAnsi="Arial"/>
          <w:sz w:val="20"/>
          <w:lang w:val="en-US"/>
        </w:rPr>
      </w:pPr>
      <w:r w:rsidRPr="00A421FE">
        <w:rPr>
          <w:rFonts w:ascii="Arial" w:hAnsi="Arial"/>
          <w:sz w:val="20"/>
          <w:lang w:val="en-US"/>
        </w:rPr>
        <w:t>Among 1995 FANTOM5-defined TFs, 1675 TF transcripts were identified in the FANTOM5 datasets.</w:t>
      </w:r>
      <w:r w:rsidRPr="00CE2E75">
        <w:rPr>
          <w:rFonts w:ascii="Arial" w:hAnsi="Arial"/>
          <w:sz w:val="20"/>
          <w:szCs w:val="20"/>
          <w:lang w:val="en-US"/>
        </w:rPr>
        <w:t xml:space="preserve"> </w:t>
      </w:r>
      <w:r w:rsidR="00293501" w:rsidRPr="00CE2E75">
        <w:rPr>
          <w:rFonts w:ascii="Arial" w:hAnsi="Arial"/>
          <w:sz w:val="20"/>
          <w:szCs w:val="20"/>
          <w:lang w:val="en-US"/>
        </w:rPr>
        <w:t>The</w:t>
      </w:r>
      <w:r w:rsidR="00293501" w:rsidRPr="00CE2E75">
        <w:rPr>
          <w:rFonts w:ascii="Arial" w:hAnsi="Arial"/>
          <w:sz w:val="20"/>
          <w:lang w:val="en-US"/>
        </w:rPr>
        <w:t xml:space="preserve"> </w:t>
      </w:r>
      <w:r w:rsidRPr="00CE2E75">
        <w:rPr>
          <w:rFonts w:ascii="Arial" w:hAnsi="Arial"/>
          <w:sz w:val="20"/>
          <w:lang w:val="en-US"/>
        </w:rPr>
        <w:t xml:space="preserve">Pearson correlation coefficient </w:t>
      </w:r>
      <w:r w:rsidRPr="00CE2E75">
        <w:rPr>
          <w:rFonts w:ascii="Arial" w:hAnsi="Arial"/>
          <w:i/>
          <w:sz w:val="20"/>
          <w:lang w:val="en-US"/>
        </w:rPr>
        <w:t>r</w:t>
      </w:r>
      <w:r w:rsidRPr="00CE2E75">
        <w:rPr>
          <w:rFonts w:ascii="Arial" w:hAnsi="Arial"/>
          <w:sz w:val="20"/>
          <w:lang w:val="en-US"/>
        </w:rPr>
        <w:t xml:space="preserve"> was calculated between each transcript and </w:t>
      </w:r>
      <w:r w:rsidRPr="00CE2E75">
        <w:rPr>
          <w:rFonts w:ascii="Arial" w:hAnsi="Arial"/>
          <w:i/>
          <w:sz w:val="20"/>
          <w:lang w:val="en-US"/>
        </w:rPr>
        <w:t>CDH1</w:t>
      </w:r>
      <w:r w:rsidRPr="00CE2E75">
        <w:rPr>
          <w:rFonts w:ascii="Arial" w:hAnsi="Arial"/>
          <w:sz w:val="20"/>
          <w:lang w:val="en-US"/>
        </w:rPr>
        <w:t xml:space="preserve"> or </w:t>
      </w:r>
      <w:r w:rsidRPr="00CE2E75">
        <w:rPr>
          <w:rFonts w:ascii="Arial" w:hAnsi="Arial"/>
          <w:i/>
          <w:sz w:val="20"/>
          <w:lang w:val="en-US"/>
        </w:rPr>
        <w:t>V</w:t>
      </w:r>
      <w:r w:rsidR="00D15036">
        <w:rPr>
          <w:rFonts w:ascii="Arial" w:hAnsi="Arial"/>
          <w:i/>
          <w:sz w:val="20"/>
          <w:lang w:val="en-US"/>
        </w:rPr>
        <w:t>IM</w:t>
      </w:r>
      <w:r w:rsidRPr="00CE2E75">
        <w:rPr>
          <w:rFonts w:ascii="Arial" w:hAnsi="Arial"/>
          <w:sz w:val="20"/>
          <w:lang w:val="en-US"/>
        </w:rPr>
        <w:t xml:space="preserve"> across 1829 FANTOM5 CAGE data for normal cell types. Representative EMT-TFs (blue) and 16 candidate MET-TFs (red) were </w:t>
      </w:r>
      <w:r w:rsidRPr="00A421FE">
        <w:rPr>
          <w:rFonts w:ascii="Arial" w:hAnsi="Arial"/>
          <w:sz w:val="20"/>
          <w:szCs w:val="20"/>
          <w:lang w:val="en-US"/>
        </w:rPr>
        <w:t>labeled</w:t>
      </w:r>
      <w:r w:rsidRPr="00CE2E75">
        <w:rPr>
          <w:rFonts w:ascii="Arial" w:hAnsi="Arial"/>
          <w:sz w:val="20"/>
          <w:lang w:val="en-US"/>
        </w:rPr>
        <w:t>.</w:t>
      </w:r>
    </w:p>
    <w:p w14:paraId="722929F3" w14:textId="77777777" w:rsidR="00D512B1" w:rsidRPr="00CE2E75" w:rsidRDefault="00D512B1" w:rsidP="00BD252F">
      <w:pPr>
        <w:spacing w:line="360" w:lineRule="auto"/>
        <w:jc w:val="both"/>
        <w:rPr>
          <w:rFonts w:ascii="Arial" w:hAnsi="Arial"/>
          <w:b/>
          <w:sz w:val="20"/>
          <w:lang w:val="en-US"/>
        </w:rPr>
      </w:pPr>
      <w:r w:rsidRPr="00C73FB4">
        <w:rPr>
          <w:rFonts w:ascii="Arial" w:hAnsi="Arial"/>
          <w:b/>
          <w:sz w:val="20"/>
          <w:lang w:val="en-US"/>
        </w:rPr>
        <w:t>Figure</w:t>
      </w:r>
      <w:r w:rsidRPr="00A421FE">
        <w:rPr>
          <w:rFonts w:ascii="Arial" w:hAnsi="Arial"/>
          <w:b/>
          <w:sz w:val="20"/>
          <w:lang w:val="en-US"/>
        </w:rPr>
        <w:t xml:space="preserve"> S3. Heatmap and unsupervised clustering by CAGE and ATAC-seq. </w:t>
      </w:r>
    </w:p>
    <w:p w14:paraId="08F1C79B" w14:textId="7D687176" w:rsidR="00587F46" w:rsidRPr="00CE2E75" w:rsidRDefault="00D512B1" w:rsidP="00BD252F">
      <w:pPr>
        <w:spacing w:line="360" w:lineRule="auto"/>
        <w:jc w:val="both"/>
        <w:rPr>
          <w:rFonts w:ascii="Arial" w:hAnsi="Arial"/>
          <w:sz w:val="20"/>
          <w:lang w:val="en-US"/>
        </w:rPr>
      </w:pPr>
      <w:r w:rsidRPr="00CE2E75">
        <w:rPr>
          <w:rFonts w:ascii="Arial" w:hAnsi="Arial"/>
          <w:sz w:val="20"/>
          <w:lang w:val="en-US"/>
        </w:rPr>
        <w:t>Heatmap with unsupervised clustering of the indicated samples and annotated marker genes for E, M states and keratinocytes by CAGE (</w:t>
      </w:r>
      <w:r w:rsidRPr="00CE2E75">
        <w:rPr>
          <w:rFonts w:ascii="Arial" w:hAnsi="Arial"/>
          <w:b/>
          <w:sz w:val="20"/>
          <w:lang w:val="en-US"/>
        </w:rPr>
        <w:t>A</w:t>
      </w:r>
      <w:r w:rsidRPr="00CE2E75">
        <w:rPr>
          <w:rFonts w:ascii="Arial" w:hAnsi="Arial"/>
          <w:sz w:val="20"/>
          <w:lang w:val="en-US"/>
        </w:rPr>
        <w:t>) and ATAC-seq (</w:t>
      </w:r>
      <w:r w:rsidRPr="00CE2E75">
        <w:rPr>
          <w:rFonts w:ascii="Arial" w:hAnsi="Arial"/>
          <w:b/>
          <w:sz w:val="20"/>
          <w:lang w:val="en-US"/>
        </w:rPr>
        <w:t>B</w:t>
      </w:r>
      <w:r w:rsidRPr="00CE2E75">
        <w:rPr>
          <w:rFonts w:ascii="Arial" w:hAnsi="Arial"/>
          <w:sz w:val="20"/>
          <w:lang w:val="en-US"/>
        </w:rPr>
        <w:t xml:space="preserve">). </w:t>
      </w:r>
      <w:r w:rsidRPr="00A421FE">
        <w:rPr>
          <w:rFonts w:ascii="Arial" w:hAnsi="Arial"/>
          <w:sz w:val="20"/>
          <w:szCs w:val="20"/>
          <w:lang w:val="en-US"/>
        </w:rPr>
        <w:t>T</w:t>
      </w:r>
      <w:r w:rsidR="00191431" w:rsidRPr="00CE2E75">
        <w:rPr>
          <w:rFonts w:ascii="Arial" w:hAnsi="Arial"/>
          <w:sz w:val="20"/>
          <w:szCs w:val="20"/>
          <w:lang w:val="en-US"/>
        </w:rPr>
        <w:t>he t</w:t>
      </w:r>
      <w:r w:rsidRPr="00CE2E75">
        <w:rPr>
          <w:rFonts w:ascii="Arial" w:hAnsi="Arial"/>
          <w:sz w:val="20"/>
          <w:szCs w:val="20"/>
          <w:lang w:val="en-US"/>
        </w:rPr>
        <w:t>op</w:t>
      </w:r>
      <w:r w:rsidRPr="00CE2E75">
        <w:rPr>
          <w:rFonts w:ascii="Arial" w:hAnsi="Arial"/>
          <w:sz w:val="20"/>
          <w:lang w:val="en-US"/>
        </w:rPr>
        <w:t xml:space="preserve"> differentially expressed genes and differentially regulated ATAC-seq peaks between control fibroblasts (Control) and primary keratinocytes were used for the analysis. Note that all replicate pairs are co-aggregated at the first level of </w:t>
      </w:r>
      <w:r w:rsidR="00191431" w:rsidRPr="00CE2E75">
        <w:rPr>
          <w:rFonts w:ascii="Arial" w:hAnsi="Arial"/>
          <w:sz w:val="20"/>
          <w:szCs w:val="20"/>
          <w:lang w:val="en-US"/>
        </w:rPr>
        <w:t xml:space="preserve">the </w:t>
      </w:r>
      <w:r w:rsidRPr="00CE2E75">
        <w:rPr>
          <w:rFonts w:ascii="Arial" w:hAnsi="Arial"/>
          <w:sz w:val="20"/>
          <w:lang w:val="en-US"/>
        </w:rPr>
        <w:t>dendrogram and</w:t>
      </w:r>
      <w:r w:rsidR="00191431" w:rsidRPr="00CE2E75">
        <w:rPr>
          <w:rFonts w:ascii="Arial" w:hAnsi="Arial"/>
          <w:sz w:val="20"/>
          <w:lang w:val="en-US"/>
        </w:rPr>
        <w:t xml:space="preserve"> </w:t>
      </w:r>
      <w:r w:rsidR="00191431" w:rsidRPr="00CE2E75">
        <w:rPr>
          <w:rFonts w:ascii="Arial" w:hAnsi="Arial"/>
          <w:sz w:val="20"/>
          <w:szCs w:val="20"/>
          <w:lang w:val="en-US"/>
        </w:rPr>
        <w:t>the</w:t>
      </w:r>
      <w:r w:rsidRPr="00CE2E75">
        <w:rPr>
          <w:rFonts w:ascii="Arial" w:hAnsi="Arial"/>
          <w:sz w:val="20"/>
          <w:szCs w:val="20"/>
          <w:lang w:val="en-US"/>
        </w:rPr>
        <w:t xml:space="preserve"> </w:t>
      </w:r>
      <w:r w:rsidR="00223FFE" w:rsidRPr="00CE2E75">
        <w:rPr>
          <w:rFonts w:ascii="Arial" w:hAnsi="Arial"/>
          <w:sz w:val="20"/>
          <w:lang w:val="en-US"/>
        </w:rPr>
        <w:t>TK</w:t>
      </w:r>
      <w:r w:rsidR="000F0A6A" w:rsidRPr="00A421FE">
        <w:rPr>
          <w:rFonts w:ascii="Arial" w:hAnsi="Arial"/>
          <w:sz w:val="20"/>
          <w:szCs w:val="20"/>
          <w:lang w:val="en-US"/>
        </w:rPr>
        <w:t> </w:t>
      </w:r>
      <w:r w:rsidRPr="00CE2E75">
        <w:rPr>
          <w:rFonts w:ascii="Arial" w:hAnsi="Arial"/>
          <w:sz w:val="20"/>
          <w:szCs w:val="20"/>
          <w:lang w:val="en-US"/>
        </w:rPr>
        <w:t>+</w:t>
      </w:r>
      <w:r w:rsidR="000F0A6A" w:rsidRPr="00CE2E75">
        <w:rPr>
          <w:rFonts w:ascii="Arial" w:hAnsi="Arial"/>
          <w:sz w:val="20"/>
          <w:szCs w:val="20"/>
          <w:lang w:val="en-US"/>
        </w:rPr>
        <w:t> </w:t>
      </w:r>
      <w:r w:rsidRPr="00CE2E75">
        <w:rPr>
          <w:rFonts w:ascii="Arial" w:hAnsi="Arial"/>
          <w:sz w:val="20"/>
          <w:lang w:val="en-US"/>
        </w:rPr>
        <w:t xml:space="preserve">OVOL2 samples changed their expression pattern </w:t>
      </w:r>
      <w:r w:rsidR="00D15036">
        <w:rPr>
          <w:rFonts w:ascii="Arial" w:hAnsi="Arial"/>
          <w:sz w:val="20"/>
          <w:lang w:val="en-US"/>
        </w:rPr>
        <w:t>toward</w:t>
      </w:r>
      <w:r w:rsidRPr="00CE2E75">
        <w:rPr>
          <w:rFonts w:ascii="Arial" w:hAnsi="Arial"/>
          <w:sz w:val="20"/>
          <w:lang w:val="en-US"/>
        </w:rPr>
        <w:t xml:space="preserve"> keratinocytes.</w:t>
      </w:r>
    </w:p>
    <w:p w14:paraId="3D9F402B" w14:textId="7A2D6264" w:rsidR="00576653" w:rsidRPr="00CE2E75" w:rsidRDefault="00223FFE" w:rsidP="00BD252F">
      <w:pPr>
        <w:spacing w:line="360" w:lineRule="auto"/>
        <w:jc w:val="both"/>
        <w:rPr>
          <w:rFonts w:ascii="Arial" w:hAnsi="Arial"/>
          <w:b/>
          <w:sz w:val="20"/>
          <w:lang w:val="en-US"/>
        </w:rPr>
      </w:pPr>
      <w:r w:rsidRPr="00C73FB4">
        <w:rPr>
          <w:rFonts w:ascii="Arial" w:hAnsi="Arial"/>
          <w:b/>
          <w:sz w:val="20"/>
          <w:lang w:val="en-US"/>
        </w:rPr>
        <w:t>Figure</w:t>
      </w:r>
      <w:r w:rsidRPr="00A421FE">
        <w:rPr>
          <w:rFonts w:ascii="Arial" w:hAnsi="Arial"/>
          <w:b/>
          <w:sz w:val="20"/>
          <w:lang w:val="en-US"/>
        </w:rPr>
        <w:t xml:space="preserve"> S4.</w:t>
      </w:r>
      <w:r w:rsidR="00576653" w:rsidRPr="00CE2E75">
        <w:rPr>
          <w:rFonts w:ascii="Arial" w:hAnsi="Arial"/>
          <w:b/>
          <w:sz w:val="20"/>
          <w:lang w:val="en-US"/>
        </w:rPr>
        <w:t xml:space="preserve"> Changes in motif accessibility and expression of TFs during reprogramming (ZEB1 and ID3</w:t>
      </w:r>
      <w:r w:rsidR="00576653" w:rsidRPr="00CE2E75">
        <w:rPr>
          <w:rFonts w:ascii="Arial" w:eastAsiaTheme="minorEastAsia" w:hAnsi="Arial"/>
          <w:b/>
          <w:sz w:val="20"/>
          <w:szCs w:val="20"/>
          <w:lang w:val="en-US" w:eastAsia="ja-JP"/>
        </w:rPr>
        <w:t>)</w:t>
      </w:r>
      <w:r w:rsidR="00762F86" w:rsidRPr="00CE2E75">
        <w:rPr>
          <w:rFonts w:ascii="Arial" w:eastAsiaTheme="minorEastAsia" w:hAnsi="Arial"/>
          <w:b/>
          <w:sz w:val="20"/>
          <w:szCs w:val="20"/>
          <w:lang w:val="en-US" w:eastAsia="ja-JP"/>
        </w:rPr>
        <w:t>.</w:t>
      </w:r>
    </w:p>
    <w:p w14:paraId="4091E2A7" w14:textId="3A24A152" w:rsidR="00576653" w:rsidRPr="0057720D" w:rsidRDefault="00576653" w:rsidP="00BD252F">
      <w:pPr>
        <w:spacing w:line="360" w:lineRule="auto"/>
        <w:jc w:val="both"/>
        <w:rPr>
          <w:rFonts w:ascii="Arial" w:hAnsi="Arial"/>
          <w:sz w:val="20"/>
          <w:lang w:val="en-US"/>
        </w:rPr>
      </w:pPr>
      <w:r w:rsidRPr="00CE2E75">
        <w:rPr>
          <w:rFonts w:ascii="Arial" w:hAnsi="Arial"/>
          <w:sz w:val="20"/>
          <w:lang w:val="en-US"/>
        </w:rPr>
        <w:t xml:space="preserve">Motif accessibility and </w:t>
      </w:r>
      <w:r w:rsidRPr="00CE2E75">
        <w:rPr>
          <w:rFonts w:ascii="Arial" w:eastAsiaTheme="minorEastAsia" w:hAnsi="Arial"/>
          <w:sz w:val="20"/>
          <w:szCs w:val="20"/>
          <w:lang w:val="en-US" w:eastAsia="ja-JP"/>
        </w:rPr>
        <w:t>TF genes</w:t>
      </w:r>
      <w:r w:rsidR="00191431" w:rsidRPr="00CE2E75">
        <w:rPr>
          <w:rFonts w:ascii="Arial" w:eastAsiaTheme="minorEastAsia" w:hAnsi="Arial"/>
          <w:sz w:val="20"/>
          <w:szCs w:val="20"/>
          <w:lang w:val="en-US" w:eastAsia="ja-JP"/>
        </w:rPr>
        <w:t xml:space="preserve"> </w:t>
      </w:r>
      <w:r w:rsidR="00191431" w:rsidRPr="00CE2E75">
        <w:rPr>
          <w:rFonts w:ascii="Arial" w:hAnsi="Arial"/>
          <w:sz w:val="20"/>
          <w:lang w:val="en-US"/>
        </w:rPr>
        <w:t>expression</w:t>
      </w:r>
      <w:r w:rsidRPr="00CE2E75">
        <w:rPr>
          <w:rFonts w:ascii="Arial" w:hAnsi="Arial"/>
          <w:sz w:val="20"/>
          <w:lang w:val="en-US"/>
        </w:rPr>
        <w:t>. Motif enrichment score (</w:t>
      </w:r>
      <w:r w:rsidRPr="00301DB9">
        <w:rPr>
          <w:rFonts w:ascii="Arial" w:hAnsi="Arial"/>
          <w:i/>
          <w:sz w:val="20"/>
          <w:lang w:val="en-US"/>
        </w:rPr>
        <w:t>Z</w:t>
      </w:r>
      <w:r w:rsidRPr="00CE2E75">
        <w:rPr>
          <w:rFonts w:ascii="Arial" w:hAnsi="Arial"/>
          <w:sz w:val="20"/>
          <w:lang w:val="en-US"/>
        </w:rPr>
        <w:t xml:space="preserve"> score) and CAGE expression (</w:t>
      </w:r>
      <w:proofErr w:type="spellStart"/>
      <w:r w:rsidRPr="00CE2E75">
        <w:rPr>
          <w:rFonts w:ascii="Arial" w:hAnsi="Arial"/>
          <w:sz w:val="20"/>
          <w:lang w:val="en-US"/>
        </w:rPr>
        <w:t>logTPM</w:t>
      </w:r>
      <w:proofErr w:type="spellEnd"/>
      <w:r w:rsidRPr="00CE2E75">
        <w:rPr>
          <w:rFonts w:ascii="Arial" w:hAnsi="Arial"/>
          <w:sz w:val="20"/>
          <w:lang w:val="en-US"/>
        </w:rPr>
        <w:t>) are shown in the top and bottom panels, respectively, for the indicated TFs.</w:t>
      </w:r>
    </w:p>
    <w:sectPr w:rsidR="00576653" w:rsidRPr="005772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37D93C" w14:textId="77777777" w:rsidR="00C96388" w:rsidRDefault="00C96388" w:rsidP="00AF7C16">
      <w:pPr>
        <w:spacing w:after="0" w:line="240" w:lineRule="auto"/>
      </w:pPr>
      <w:r>
        <w:separator/>
      </w:r>
    </w:p>
  </w:endnote>
  <w:endnote w:type="continuationSeparator" w:id="0">
    <w:p w14:paraId="741D7794" w14:textId="77777777" w:rsidR="00C96388" w:rsidRDefault="00C96388" w:rsidP="00AF7C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942680" w14:textId="77777777" w:rsidR="00C96388" w:rsidRDefault="00C96388" w:rsidP="00AF7C16">
      <w:pPr>
        <w:spacing w:after="0" w:line="240" w:lineRule="auto"/>
      </w:pPr>
      <w:r>
        <w:separator/>
      </w:r>
    </w:p>
  </w:footnote>
  <w:footnote w:type="continuationSeparator" w:id="0">
    <w:p w14:paraId="7EF27839" w14:textId="77777777" w:rsidR="00C96388" w:rsidRDefault="00C96388" w:rsidP="00AF7C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326BC6"/>
    <w:multiLevelType w:val="hybridMultilevel"/>
    <w:tmpl w:val="978EB6A8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F565CE"/>
    <w:multiLevelType w:val="hybridMultilevel"/>
    <w:tmpl w:val="BF4421DC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B1371C"/>
    <w:multiLevelType w:val="hybridMultilevel"/>
    <w:tmpl w:val="C644BF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4B10EB"/>
    <w:multiLevelType w:val="hybridMultilevel"/>
    <w:tmpl w:val="898A12A4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6C58FE"/>
    <w:multiLevelType w:val="hybridMultilevel"/>
    <w:tmpl w:val="41D2767E"/>
    <w:lvl w:ilvl="0" w:tplc="326A7FBE">
      <w:numFmt w:val="bullet"/>
      <w:lvlText w:val=""/>
      <w:lvlJc w:val="left"/>
      <w:pPr>
        <w:ind w:left="855" w:hanging="360"/>
      </w:pPr>
      <w:rPr>
        <w:rFonts w:ascii="Symbol" w:eastAsia="SimSu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57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9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1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3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5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7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9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15" w:hanging="360"/>
      </w:pPr>
      <w:rPr>
        <w:rFonts w:ascii="Wingdings" w:hAnsi="Wingdings" w:hint="default"/>
      </w:rPr>
    </w:lvl>
  </w:abstractNum>
  <w:abstractNum w:abstractNumId="5" w15:restartNumberingAfterBreak="0">
    <w:nsid w:val="41AA69E8"/>
    <w:multiLevelType w:val="hybridMultilevel"/>
    <w:tmpl w:val="851CF4DA"/>
    <w:lvl w:ilvl="0" w:tplc="0804FAEA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2850D2E"/>
    <w:multiLevelType w:val="hybridMultilevel"/>
    <w:tmpl w:val="9364F8F4"/>
    <w:lvl w:ilvl="0" w:tplc="62D4F0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8EE7DC8"/>
    <w:multiLevelType w:val="hybridMultilevel"/>
    <w:tmpl w:val="738E8326"/>
    <w:lvl w:ilvl="0" w:tplc="62D4F0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7595097"/>
    <w:multiLevelType w:val="hybridMultilevel"/>
    <w:tmpl w:val="A9C220B2"/>
    <w:lvl w:ilvl="0" w:tplc="DA161AF0">
      <w:start w:val="1"/>
      <w:numFmt w:val="upperLetter"/>
      <w:lvlText w:val="(%1)"/>
      <w:lvlJc w:val="left"/>
      <w:pPr>
        <w:ind w:left="375" w:hanging="375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5"/>
  </w:num>
  <w:num w:numId="2">
    <w:abstractNumId w:val="7"/>
  </w:num>
  <w:num w:numId="3">
    <w:abstractNumId w:val="1"/>
  </w:num>
  <w:num w:numId="4">
    <w:abstractNumId w:val="0"/>
  </w:num>
  <w:num w:numId="5">
    <w:abstractNumId w:val="6"/>
  </w:num>
  <w:num w:numId="6">
    <w:abstractNumId w:val="2"/>
  </w:num>
  <w:num w:numId="7">
    <w:abstractNumId w:val="3"/>
  </w:num>
  <w:num w:numId="8">
    <w:abstractNumId w:val="4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1638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cleic Acids R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040537"/>
    <w:rsid w:val="0000514C"/>
    <w:rsid w:val="00005E2D"/>
    <w:rsid w:val="000255BB"/>
    <w:rsid w:val="00026DDD"/>
    <w:rsid w:val="00027F7D"/>
    <w:rsid w:val="0003798F"/>
    <w:rsid w:val="00040537"/>
    <w:rsid w:val="00041DBE"/>
    <w:rsid w:val="0004281D"/>
    <w:rsid w:val="0005228E"/>
    <w:rsid w:val="0006643F"/>
    <w:rsid w:val="0007279C"/>
    <w:rsid w:val="00073039"/>
    <w:rsid w:val="00075616"/>
    <w:rsid w:val="00092AAE"/>
    <w:rsid w:val="000B02B9"/>
    <w:rsid w:val="000B4118"/>
    <w:rsid w:val="000B60D6"/>
    <w:rsid w:val="000C6C61"/>
    <w:rsid w:val="000E1452"/>
    <w:rsid w:val="000F0A6A"/>
    <w:rsid w:val="000F0E5A"/>
    <w:rsid w:val="000F32A2"/>
    <w:rsid w:val="000F53C2"/>
    <w:rsid w:val="00103870"/>
    <w:rsid w:val="00120F33"/>
    <w:rsid w:val="00150B34"/>
    <w:rsid w:val="0015743F"/>
    <w:rsid w:val="0016189E"/>
    <w:rsid w:val="00163DF9"/>
    <w:rsid w:val="00191431"/>
    <w:rsid w:val="001A5951"/>
    <w:rsid w:val="001B1FB6"/>
    <w:rsid w:val="001B4905"/>
    <w:rsid w:val="001D5BF2"/>
    <w:rsid w:val="001D77BD"/>
    <w:rsid w:val="001E5961"/>
    <w:rsid w:val="001F1247"/>
    <w:rsid w:val="001F5A9D"/>
    <w:rsid w:val="0020399D"/>
    <w:rsid w:val="00210D0C"/>
    <w:rsid w:val="00223FFE"/>
    <w:rsid w:val="00224301"/>
    <w:rsid w:val="002274E1"/>
    <w:rsid w:val="00227944"/>
    <w:rsid w:val="00227F7F"/>
    <w:rsid w:val="00236326"/>
    <w:rsid w:val="00244E2B"/>
    <w:rsid w:val="00252360"/>
    <w:rsid w:val="002559FD"/>
    <w:rsid w:val="00261A59"/>
    <w:rsid w:val="00266BA6"/>
    <w:rsid w:val="00276AB3"/>
    <w:rsid w:val="00290BA7"/>
    <w:rsid w:val="00293501"/>
    <w:rsid w:val="002A3434"/>
    <w:rsid w:val="002B4FF2"/>
    <w:rsid w:val="002C40B4"/>
    <w:rsid w:val="002D19B1"/>
    <w:rsid w:val="002D3445"/>
    <w:rsid w:val="002E4CF0"/>
    <w:rsid w:val="002E6579"/>
    <w:rsid w:val="002F40A4"/>
    <w:rsid w:val="002F5E41"/>
    <w:rsid w:val="002F70DC"/>
    <w:rsid w:val="00301DB9"/>
    <w:rsid w:val="00307433"/>
    <w:rsid w:val="0031056C"/>
    <w:rsid w:val="00320110"/>
    <w:rsid w:val="00355819"/>
    <w:rsid w:val="00357AB8"/>
    <w:rsid w:val="00370B6E"/>
    <w:rsid w:val="00372510"/>
    <w:rsid w:val="00374212"/>
    <w:rsid w:val="003804FD"/>
    <w:rsid w:val="00386E08"/>
    <w:rsid w:val="00394C3A"/>
    <w:rsid w:val="00395B41"/>
    <w:rsid w:val="003B28A7"/>
    <w:rsid w:val="003C0FBA"/>
    <w:rsid w:val="003F2DC5"/>
    <w:rsid w:val="003F63CB"/>
    <w:rsid w:val="003F64B2"/>
    <w:rsid w:val="00400DDF"/>
    <w:rsid w:val="004076C5"/>
    <w:rsid w:val="004079FD"/>
    <w:rsid w:val="00413527"/>
    <w:rsid w:val="00432734"/>
    <w:rsid w:val="00440FA5"/>
    <w:rsid w:val="004457C0"/>
    <w:rsid w:val="00447A31"/>
    <w:rsid w:val="0046269B"/>
    <w:rsid w:val="004657C6"/>
    <w:rsid w:val="004678C5"/>
    <w:rsid w:val="004761E6"/>
    <w:rsid w:val="00480915"/>
    <w:rsid w:val="00480F7A"/>
    <w:rsid w:val="0048132C"/>
    <w:rsid w:val="0049665C"/>
    <w:rsid w:val="004A6331"/>
    <w:rsid w:val="004B5424"/>
    <w:rsid w:val="004D30BB"/>
    <w:rsid w:val="004E1024"/>
    <w:rsid w:val="004E4A98"/>
    <w:rsid w:val="004F7DDB"/>
    <w:rsid w:val="00503776"/>
    <w:rsid w:val="005068B5"/>
    <w:rsid w:val="00515C83"/>
    <w:rsid w:val="00526C62"/>
    <w:rsid w:val="005364D1"/>
    <w:rsid w:val="005516CB"/>
    <w:rsid w:val="00555F73"/>
    <w:rsid w:val="005739AF"/>
    <w:rsid w:val="00576653"/>
    <w:rsid w:val="0057720D"/>
    <w:rsid w:val="005826D8"/>
    <w:rsid w:val="00586311"/>
    <w:rsid w:val="00587F46"/>
    <w:rsid w:val="00587FE0"/>
    <w:rsid w:val="0059383C"/>
    <w:rsid w:val="005A5417"/>
    <w:rsid w:val="005C3E07"/>
    <w:rsid w:val="005C6B89"/>
    <w:rsid w:val="005D3FB4"/>
    <w:rsid w:val="005F0478"/>
    <w:rsid w:val="005F2466"/>
    <w:rsid w:val="00610B01"/>
    <w:rsid w:val="006148CA"/>
    <w:rsid w:val="00622719"/>
    <w:rsid w:val="00645498"/>
    <w:rsid w:val="00663F0D"/>
    <w:rsid w:val="0067445B"/>
    <w:rsid w:val="0069156E"/>
    <w:rsid w:val="006A47CC"/>
    <w:rsid w:val="006C6343"/>
    <w:rsid w:val="006D6088"/>
    <w:rsid w:val="007064DB"/>
    <w:rsid w:val="00711135"/>
    <w:rsid w:val="00715BEB"/>
    <w:rsid w:val="007174F5"/>
    <w:rsid w:val="00724081"/>
    <w:rsid w:val="0073478E"/>
    <w:rsid w:val="00735EF7"/>
    <w:rsid w:val="00755A9C"/>
    <w:rsid w:val="00762F86"/>
    <w:rsid w:val="00763723"/>
    <w:rsid w:val="007637E9"/>
    <w:rsid w:val="007B33E7"/>
    <w:rsid w:val="007B357A"/>
    <w:rsid w:val="007C21DF"/>
    <w:rsid w:val="007C2D8D"/>
    <w:rsid w:val="007C7527"/>
    <w:rsid w:val="007D58D8"/>
    <w:rsid w:val="007E3720"/>
    <w:rsid w:val="007F46EB"/>
    <w:rsid w:val="007F742A"/>
    <w:rsid w:val="008055A3"/>
    <w:rsid w:val="00817897"/>
    <w:rsid w:val="00833E81"/>
    <w:rsid w:val="008348E6"/>
    <w:rsid w:val="00855A20"/>
    <w:rsid w:val="0086357B"/>
    <w:rsid w:val="00880131"/>
    <w:rsid w:val="0089109D"/>
    <w:rsid w:val="00897D13"/>
    <w:rsid w:val="008A62A6"/>
    <w:rsid w:val="008A6BCC"/>
    <w:rsid w:val="008B09A1"/>
    <w:rsid w:val="008B538D"/>
    <w:rsid w:val="008D635A"/>
    <w:rsid w:val="008F174F"/>
    <w:rsid w:val="008F3959"/>
    <w:rsid w:val="008F492B"/>
    <w:rsid w:val="00915B8F"/>
    <w:rsid w:val="0091644E"/>
    <w:rsid w:val="0092550D"/>
    <w:rsid w:val="00930A87"/>
    <w:rsid w:val="009321C1"/>
    <w:rsid w:val="00934429"/>
    <w:rsid w:val="00934905"/>
    <w:rsid w:val="00940ED9"/>
    <w:rsid w:val="009578C0"/>
    <w:rsid w:val="00982D70"/>
    <w:rsid w:val="009833D5"/>
    <w:rsid w:val="00987A85"/>
    <w:rsid w:val="00990CF3"/>
    <w:rsid w:val="00993B76"/>
    <w:rsid w:val="0099465F"/>
    <w:rsid w:val="009A458B"/>
    <w:rsid w:val="009B6CBC"/>
    <w:rsid w:val="009C6224"/>
    <w:rsid w:val="009C63A2"/>
    <w:rsid w:val="009C73E5"/>
    <w:rsid w:val="009D0EB9"/>
    <w:rsid w:val="009E5C2E"/>
    <w:rsid w:val="00A02CC3"/>
    <w:rsid w:val="00A10EED"/>
    <w:rsid w:val="00A13588"/>
    <w:rsid w:val="00A17AB0"/>
    <w:rsid w:val="00A257B0"/>
    <w:rsid w:val="00A26219"/>
    <w:rsid w:val="00A30847"/>
    <w:rsid w:val="00A3132C"/>
    <w:rsid w:val="00A322BA"/>
    <w:rsid w:val="00A357C6"/>
    <w:rsid w:val="00A36738"/>
    <w:rsid w:val="00A404D9"/>
    <w:rsid w:val="00A421FE"/>
    <w:rsid w:val="00A44A0D"/>
    <w:rsid w:val="00A45580"/>
    <w:rsid w:val="00A45F54"/>
    <w:rsid w:val="00A5531A"/>
    <w:rsid w:val="00A6153F"/>
    <w:rsid w:val="00A7176B"/>
    <w:rsid w:val="00A84D47"/>
    <w:rsid w:val="00A91FFA"/>
    <w:rsid w:val="00AB395C"/>
    <w:rsid w:val="00AB5D5B"/>
    <w:rsid w:val="00AD0DA2"/>
    <w:rsid w:val="00AD2883"/>
    <w:rsid w:val="00AE52CD"/>
    <w:rsid w:val="00AE57BA"/>
    <w:rsid w:val="00AF7C16"/>
    <w:rsid w:val="00B03F4F"/>
    <w:rsid w:val="00B04D3B"/>
    <w:rsid w:val="00B364BC"/>
    <w:rsid w:val="00B60321"/>
    <w:rsid w:val="00B63BA5"/>
    <w:rsid w:val="00B64892"/>
    <w:rsid w:val="00B873A8"/>
    <w:rsid w:val="00B9439F"/>
    <w:rsid w:val="00BB44B4"/>
    <w:rsid w:val="00BC23C0"/>
    <w:rsid w:val="00BD252F"/>
    <w:rsid w:val="00BD2DFB"/>
    <w:rsid w:val="00BD44C2"/>
    <w:rsid w:val="00BE246A"/>
    <w:rsid w:val="00BE2EF6"/>
    <w:rsid w:val="00BE563A"/>
    <w:rsid w:val="00BF1921"/>
    <w:rsid w:val="00BF6106"/>
    <w:rsid w:val="00BF7E43"/>
    <w:rsid w:val="00C01905"/>
    <w:rsid w:val="00C10E0E"/>
    <w:rsid w:val="00C13C7A"/>
    <w:rsid w:val="00C24658"/>
    <w:rsid w:val="00C27D7D"/>
    <w:rsid w:val="00C324F1"/>
    <w:rsid w:val="00C42779"/>
    <w:rsid w:val="00C50B81"/>
    <w:rsid w:val="00C60C70"/>
    <w:rsid w:val="00C66022"/>
    <w:rsid w:val="00C73FB4"/>
    <w:rsid w:val="00C86AC8"/>
    <w:rsid w:val="00C946A1"/>
    <w:rsid w:val="00C96388"/>
    <w:rsid w:val="00CA5026"/>
    <w:rsid w:val="00CB2FBA"/>
    <w:rsid w:val="00CC0268"/>
    <w:rsid w:val="00CC1C36"/>
    <w:rsid w:val="00CC2251"/>
    <w:rsid w:val="00CC3238"/>
    <w:rsid w:val="00CC628C"/>
    <w:rsid w:val="00CD66CE"/>
    <w:rsid w:val="00CE0B7F"/>
    <w:rsid w:val="00CE2E75"/>
    <w:rsid w:val="00CE3D15"/>
    <w:rsid w:val="00CE7752"/>
    <w:rsid w:val="00CF30B0"/>
    <w:rsid w:val="00CF31EF"/>
    <w:rsid w:val="00D029BA"/>
    <w:rsid w:val="00D0628D"/>
    <w:rsid w:val="00D15036"/>
    <w:rsid w:val="00D217E7"/>
    <w:rsid w:val="00D27BDC"/>
    <w:rsid w:val="00D33201"/>
    <w:rsid w:val="00D512B1"/>
    <w:rsid w:val="00D53206"/>
    <w:rsid w:val="00D70425"/>
    <w:rsid w:val="00D71F19"/>
    <w:rsid w:val="00D737B0"/>
    <w:rsid w:val="00D770AA"/>
    <w:rsid w:val="00DA377D"/>
    <w:rsid w:val="00DA3F25"/>
    <w:rsid w:val="00DB1B6D"/>
    <w:rsid w:val="00DC57E0"/>
    <w:rsid w:val="00DE2A3E"/>
    <w:rsid w:val="00DE3F68"/>
    <w:rsid w:val="00DE5A2D"/>
    <w:rsid w:val="00E13FE5"/>
    <w:rsid w:val="00E31614"/>
    <w:rsid w:val="00E54F4A"/>
    <w:rsid w:val="00E72B5E"/>
    <w:rsid w:val="00E96322"/>
    <w:rsid w:val="00EC49FF"/>
    <w:rsid w:val="00ED25E2"/>
    <w:rsid w:val="00EE1E95"/>
    <w:rsid w:val="00EE3EE6"/>
    <w:rsid w:val="00EE590C"/>
    <w:rsid w:val="00EF0DD1"/>
    <w:rsid w:val="00F32A1A"/>
    <w:rsid w:val="00F3357D"/>
    <w:rsid w:val="00F36938"/>
    <w:rsid w:val="00F40859"/>
    <w:rsid w:val="00F40BE0"/>
    <w:rsid w:val="00F56786"/>
    <w:rsid w:val="00F63196"/>
    <w:rsid w:val="00F7799B"/>
    <w:rsid w:val="00F90768"/>
    <w:rsid w:val="00FA6356"/>
    <w:rsid w:val="00FA6A47"/>
    <w:rsid w:val="00FD48FC"/>
    <w:rsid w:val="00FF3254"/>
    <w:rsid w:val="00FF3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6385">
      <v:textbox inset="5.85pt,.7pt,5.85pt,.7pt"/>
    </o:shapedefaults>
    <o:shapelayout v:ext="edit">
      <o:idmap v:ext="edit" data="1"/>
    </o:shapelayout>
  </w:shapeDefaults>
  <w:decimalSymbol w:val="."/>
  <w:listSeparator w:val=","/>
  <w14:docId w14:val="44C116A4"/>
  <w15:docId w15:val="{E437E90E-39EB-4783-A84A-9B53D7B33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SimSun" w:hAnsi="Calibri" w:cs="Arial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spacing w:after="200" w:line="276" w:lineRule="auto"/>
    </w:pPr>
    <w:rPr>
      <w:sz w:val="22"/>
      <w:szCs w:val="22"/>
      <w:lang w:val="en-GB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040537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 w:cs="Times New Roman"/>
      <w:color w:val="17365D"/>
      <w:spacing w:val="5"/>
      <w:kern w:val="28"/>
      <w:sz w:val="52"/>
      <w:szCs w:val="52"/>
    </w:rPr>
  </w:style>
  <w:style w:type="character" w:customStyle="1" w:styleId="a4">
    <w:name w:val="表題 (文字)"/>
    <w:link w:val="a3"/>
    <w:uiPriority w:val="10"/>
    <w:rsid w:val="00040537"/>
    <w:rPr>
      <w:rFonts w:ascii="Cambria" w:eastAsia="SimSun" w:hAnsi="Cambria" w:cs="Times New Roman"/>
      <w:color w:val="17365D"/>
      <w:spacing w:val="5"/>
      <w:kern w:val="28"/>
      <w:sz w:val="52"/>
      <w:szCs w:val="52"/>
    </w:rPr>
  </w:style>
  <w:style w:type="paragraph" w:styleId="a5">
    <w:name w:val="List Paragraph"/>
    <w:basedOn w:val="a"/>
    <w:uiPriority w:val="34"/>
    <w:qFormat/>
    <w:rsid w:val="00040537"/>
    <w:pPr>
      <w:ind w:left="720"/>
      <w:contextualSpacing/>
    </w:pPr>
  </w:style>
  <w:style w:type="character" w:styleId="a6">
    <w:name w:val="Strong"/>
    <w:uiPriority w:val="22"/>
    <w:qFormat/>
    <w:rsid w:val="00CC3238"/>
    <w:rPr>
      <w:b/>
      <w:bCs/>
    </w:rPr>
  </w:style>
  <w:style w:type="paragraph" w:styleId="a7">
    <w:name w:val="Balloon Text"/>
    <w:basedOn w:val="a"/>
    <w:link w:val="a8"/>
    <w:uiPriority w:val="99"/>
    <w:semiHidden/>
    <w:unhideWhenUsed/>
    <w:rsid w:val="00CE77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8">
    <w:name w:val="吹き出し (文字)"/>
    <w:link w:val="a7"/>
    <w:uiPriority w:val="99"/>
    <w:semiHidden/>
    <w:rsid w:val="00CE7752"/>
    <w:rPr>
      <w:rFonts w:ascii="Tahoma" w:hAnsi="Tahoma" w:cs="Tahoma"/>
      <w:sz w:val="16"/>
      <w:szCs w:val="16"/>
      <w:lang w:eastAsia="zh-CN"/>
    </w:rPr>
  </w:style>
  <w:style w:type="character" w:styleId="a9">
    <w:name w:val="Hyperlink"/>
    <w:uiPriority w:val="99"/>
    <w:unhideWhenUsed/>
    <w:rsid w:val="007F742A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447A31"/>
    <w:pPr>
      <w:spacing w:after="0"/>
      <w:jc w:val="center"/>
    </w:pPr>
    <w:rPr>
      <w:rFonts w:cs="Calibri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447A31"/>
    <w:rPr>
      <w:rFonts w:cs="Calibri"/>
      <w:noProof/>
      <w:sz w:val="22"/>
      <w:szCs w:val="22"/>
      <w:lang w:val="en-GB" w:eastAsia="zh-CN"/>
    </w:rPr>
  </w:style>
  <w:style w:type="paragraph" w:customStyle="1" w:styleId="EndNoteBibliography">
    <w:name w:val="EndNote Bibliography"/>
    <w:basedOn w:val="a"/>
    <w:link w:val="EndNoteBibliography0"/>
    <w:rsid w:val="00447A31"/>
    <w:pPr>
      <w:spacing w:line="240" w:lineRule="auto"/>
    </w:pPr>
    <w:rPr>
      <w:rFonts w:cs="Calibri"/>
      <w:noProof/>
    </w:rPr>
  </w:style>
  <w:style w:type="character" w:customStyle="1" w:styleId="EndNoteBibliography0">
    <w:name w:val="EndNote Bibliography (文字)"/>
    <w:basedOn w:val="a0"/>
    <w:link w:val="EndNoteBibliography"/>
    <w:rsid w:val="00447A31"/>
    <w:rPr>
      <w:rFonts w:cs="Calibri"/>
      <w:noProof/>
      <w:sz w:val="22"/>
      <w:szCs w:val="22"/>
      <w:lang w:val="en-GB" w:eastAsia="zh-CN"/>
    </w:rPr>
  </w:style>
  <w:style w:type="table" w:styleId="aa">
    <w:name w:val="Table Grid"/>
    <w:basedOn w:val="a1"/>
    <w:uiPriority w:val="99"/>
    <w:rsid w:val="00711135"/>
    <w:rPr>
      <w:rFonts w:cs="Calibri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iPriority w:val="99"/>
    <w:semiHidden/>
    <w:unhideWhenUsed/>
    <w:rsid w:val="00D70425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D70425"/>
  </w:style>
  <w:style w:type="character" w:customStyle="1" w:styleId="ad">
    <w:name w:val="コメント文字列 (文字)"/>
    <w:basedOn w:val="a0"/>
    <w:link w:val="ac"/>
    <w:uiPriority w:val="99"/>
    <w:semiHidden/>
    <w:rsid w:val="00D70425"/>
    <w:rPr>
      <w:sz w:val="22"/>
      <w:szCs w:val="22"/>
      <w:lang w:val="en-GB" w:eastAsia="zh-CN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D7042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D70425"/>
    <w:rPr>
      <w:b/>
      <w:bCs/>
      <w:sz w:val="22"/>
      <w:szCs w:val="22"/>
      <w:lang w:val="en-GB" w:eastAsia="zh-CN"/>
    </w:rPr>
  </w:style>
  <w:style w:type="paragraph" w:styleId="af0">
    <w:name w:val="header"/>
    <w:basedOn w:val="a"/>
    <w:link w:val="af1"/>
    <w:uiPriority w:val="99"/>
    <w:unhideWhenUsed/>
    <w:rsid w:val="00AF7C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1">
    <w:name w:val="ヘッダー (文字)"/>
    <w:basedOn w:val="a0"/>
    <w:link w:val="af0"/>
    <w:uiPriority w:val="99"/>
    <w:rsid w:val="00AF7C16"/>
    <w:rPr>
      <w:sz w:val="22"/>
      <w:szCs w:val="22"/>
      <w:lang w:val="en-GB" w:eastAsia="zh-CN"/>
    </w:rPr>
  </w:style>
  <w:style w:type="paragraph" w:styleId="af2">
    <w:name w:val="footer"/>
    <w:basedOn w:val="a"/>
    <w:link w:val="af3"/>
    <w:uiPriority w:val="99"/>
    <w:unhideWhenUsed/>
    <w:rsid w:val="00AF7C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3">
    <w:name w:val="フッター (文字)"/>
    <w:basedOn w:val="a0"/>
    <w:link w:val="af2"/>
    <w:uiPriority w:val="99"/>
    <w:rsid w:val="00AF7C16"/>
    <w:rPr>
      <w:sz w:val="22"/>
      <w:szCs w:val="22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94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8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0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9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5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BD06D6F-9F28-4DA3-B24B-235F2422F8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2</Pages>
  <Words>305</Words>
  <Characters>1892</Characters>
  <Application>Microsoft Office Word</Application>
  <DocSecurity>0</DocSecurity>
  <Lines>15</Lines>
  <Paragraphs>4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Manager/>
  <Company/>
  <LinksUpToDate>false</LinksUpToDate>
  <CharactersWithSpaces>2193</CharactersWithSpaces>
  <SharedDoc>false</SharedDoc>
  <HLinks>
    <vt:vector size="12" baseType="variant">
      <vt:variant>
        <vt:i4>2097245</vt:i4>
      </vt:variant>
      <vt:variant>
        <vt:i4>3</vt:i4>
      </vt:variant>
      <vt:variant>
        <vt:i4>0</vt:i4>
      </vt:variant>
      <vt:variant>
        <vt:i4>5</vt:i4>
      </vt:variant>
      <vt:variant>
        <vt:lpwstr>https://academic.oup.com/journals/pages/access_purchase/rights_and_permissions</vt:lpwstr>
      </vt:variant>
      <vt:variant>
        <vt:lpwstr/>
      </vt:variant>
      <vt:variant>
        <vt:i4>2687003</vt:i4>
      </vt:variant>
      <vt:variant>
        <vt:i4>0</vt:i4>
      </vt:variant>
      <vt:variant>
        <vt:i4>0</vt:i4>
      </vt:variant>
      <vt:variant>
        <vt:i4>5</vt:i4>
      </vt:variant>
      <vt:variant>
        <vt:lpwstr>https://academic.oup.com/journals/pages/authors/authors_faqs/conflicts_of_interest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zuhide Watanabe</dc:creator>
  <cp:lastModifiedBy>Kazuhide Watanabe</cp:lastModifiedBy>
  <cp:revision>14</cp:revision>
  <dcterms:created xsi:type="dcterms:W3CDTF">2018-12-10T01:31:00Z</dcterms:created>
  <dcterms:modified xsi:type="dcterms:W3CDTF">2019-03-13T0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UniqueFileID">
    <vt:lpwstr>2rrQrTSPD1yg</vt:lpwstr>
  </property>
</Properties>
</file>